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1A5B" w:rsidRDefault="001F1A5B" w:rsidP="001F1A5B">
      <w:pPr>
        <w:rPr>
          <w:rFonts w:ascii="Times New Roman" w:hAnsi="Times New Roman" w:cs="Times New Roman"/>
          <w:sz w:val="24"/>
        </w:rPr>
      </w:pPr>
      <w:r w:rsidRPr="00BD7C02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T</w:t>
      </w:r>
      <w:r w:rsidRPr="00BD7C02">
        <w:rPr>
          <w:rFonts w:ascii="Times New Roman" w:hAnsi="Times New Roman" w:cs="Times New Roman"/>
          <w:b/>
          <w:sz w:val="24"/>
        </w:rPr>
        <w:t xml:space="preserve">able </w:t>
      </w:r>
      <w:r w:rsidR="00845C21">
        <w:rPr>
          <w:rFonts w:ascii="Times New Roman" w:hAnsi="Times New Roman" w:cs="Times New Roman"/>
          <w:b/>
          <w:sz w:val="24"/>
        </w:rPr>
        <w:t>2</w:t>
      </w:r>
      <w:r w:rsidRPr="00BD7C02">
        <w:rPr>
          <w:rFonts w:ascii="Times New Roman" w:hAnsi="Times New Roman" w:cs="Times New Roman"/>
          <w:b/>
          <w:sz w:val="24"/>
        </w:rPr>
        <w:t>.</w:t>
      </w:r>
      <w:r w:rsidRPr="00BD7C0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tails of the statistical tests performed </w:t>
      </w:r>
      <w:r w:rsidR="00AF56FC">
        <w:rPr>
          <w:rFonts w:ascii="Times New Roman" w:hAnsi="Times New Roman" w:cs="Times New Roman"/>
          <w:sz w:val="24"/>
        </w:rPr>
        <w:t>with the SPSS software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141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0"/>
        <w:gridCol w:w="2191"/>
        <w:gridCol w:w="2524"/>
        <w:gridCol w:w="941"/>
        <w:gridCol w:w="1363"/>
        <w:gridCol w:w="941"/>
        <w:gridCol w:w="1686"/>
        <w:gridCol w:w="1520"/>
        <w:gridCol w:w="897"/>
        <w:gridCol w:w="841"/>
      </w:tblGrid>
      <w:tr w:rsidR="001F2430" w:rsidRPr="007B65CF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Display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nalysis o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dependent variable </w:t>
            </w:r>
          </w:p>
        </w:tc>
        <w:tc>
          <w:tcPr>
            <w:tcW w:w="0" w:type="auto"/>
            <w:gridSpan w:val="3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mparison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statistical analysis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-value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tars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_GoBack" w:colFirst="0" w:colLast="9"/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ne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s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32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ne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96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ne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lg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ne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8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viol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s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viol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viol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lg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viol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ze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s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3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ze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9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ze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lg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ze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1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lute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s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1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lute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9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lute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lg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lute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Symbol" w:eastAsia="Times New Roman" w:hAnsi="Symbol" w:cs="Calibri"/>
                <w:color w:val="000000"/>
                <w:lang w:eastAsia="en-GB"/>
              </w:rPr>
              <w:t></w:t>
            </w: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s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1F2430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Symbol" w:eastAsia="Times New Roman" w:hAnsi="Symbol" w:cs="Calibri"/>
                <w:color w:val="000000"/>
                <w:lang w:eastAsia="en-GB"/>
              </w:rPr>
              <w:t></w:t>
            </w: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1F2430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Symbol" w:eastAsia="Times New Roman" w:hAnsi="Symbol" w:cs="Calibri"/>
                <w:color w:val="000000"/>
                <w:lang w:eastAsia="en-GB"/>
              </w:rPr>
              <w:t></w:t>
            </w: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lg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1F2430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Symbol" w:eastAsia="Times New Roman" w:hAnsi="Symbol" w:cs="Calibri"/>
                <w:color w:val="000000"/>
                <w:lang w:eastAsia="en-GB"/>
              </w:rPr>
              <w:t></w:t>
            </w: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otal 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s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42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otal 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otal 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lg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otal 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s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4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5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lg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s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82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lg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s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lg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s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lg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ˈ-OH-echinenone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s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ˈ-OH-echinenone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ˈ-OH-echinenone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lg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 w:rsidR="004F6DE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3ˈ-OH-echinenone 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s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7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3ˈ-OH-echinenone 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3ˈ-OH-echinenone 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lg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29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s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8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8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lg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46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s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lg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Games-Howel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s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4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46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lg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ble </w:t>
            </w:r>
            <w:r w:rsidR="00891A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-</w:t>
            </w:r>
            <w:r w:rsidRPr="001F2430">
              <w:rPr>
                <w:rFonts w:ascii="Arial" w:eastAsia="Times New Roman" w:hAnsi="Arial" w:cs="Arial"/>
                <w:color w:val="000000"/>
                <w:lang w:eastAsia="en-GB"/>
              </w:rPr>
              <w:t>Ø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one way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Tuke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F24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1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1F2430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bookmarkEnd w:id="0"/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891A8F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293EC4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841" w:type="dxa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 </w:t>
            </w:r>
            <w:r w:rsidR="00293EC4"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  <w:tr w:rsidR="001F2430" w:rsidRPr="001F2430" w:rsidTr="00654432">
        <w:trPr>
          <w:trHeight w:val="300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891A8F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donixanthin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2430" w:rsidRPr="00293EC4" w:rsidRDefault="00293EC4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59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891A8F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2430" w:rsidRPr="00293EC4" w:rsidRDefault="00293EC4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6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891A8F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2430" w:rsidRPr="00293EC4" w:rsidRDefault="00293EC4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9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891A8F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74358E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  <w:r w:rsidR="001F2430" w:rsidRPr="00293EC4">
              <w:rPr>
                <w:rFonts w:ascii="Calibri" w:eastAsia="Times New Roman" w:hAnsi="Calibri" w:cs="Calibri"/>
                <w:lang w:eastAsia="en-GB"/>
              </w:rPr>
              <w:t>-OH-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2430" w:rsidRPr="00293EC4" w:rsidRDefault="00293EC4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2430" w:rsidRPr="00293EC4" w:rsidRDefault="00293EC4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1F2430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891A8F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293EC4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chinenone &amp; 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2430" w:rsidRPr="00293EC4" w:rsidRDefault="00293EC4" w:rsidP="001F24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2430" w:rsidRPr="00293EC4" w:rsidRDefault="001F2430" w:rsidP="001F2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293EC4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891A8F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Symbol" w:eastAsia="Times New Roman" w:hAnsi="Symbol" w:cs="Calibri"/>
                <w:lang w:eastAsia="en-GB"/>
              </w:rPr>
              <w:t>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293EC4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891A8F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D51861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Default="00293EC4" w:rsidP="00293E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293EC4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891A8F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3EC4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Default="00293EC4" w:rsidP="00293E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293EC4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891A8F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D51861" w:rsidP="00293E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293EC4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891A8F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D51861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D51861" w:rsidP="00293E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</w:t>
            </w:r>
            <w:r w:rsidR="004F6DE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293EC4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891A8F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D51861" w:rsidP="00293E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293EC4" w:rsidRPr="00293EC4" w:rsidRDefault="00D51861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*</w:t>
            </w:r>
          </w:p>
        </w:tc>
      </w:tr>
      <w:tr w:rsidR="00293EC4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891A8F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D51861" w:rsidP="00293E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293EC4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891A8F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743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3-OH-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D51861" w:rsidP="00293E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293EC4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891A8F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echinenone &amp; </w:t>
            </w:r>
            <w:r w:rsidR="00D51861">
              <w:rPr>
                <w:rFonts w:ascii="Calibri" w:eastAsia="Times New Roman" w:hAnsi="Calibri" w:cs="Calibri"/>
                <w:lang w:eastAsia="en-GB"/>
              </w:rPr>
              <w:t>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D51861" w:rsidP="00293E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46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293EC4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891A8F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Symbol" w:eastAsia="Times New Roman" w:hAnsi="Symbol" w:cs="Calibri"/>
                <w:lang w:eastAsia="en-GB"/>
              </w:rPr>
              <w:t>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293EC4" w:rsidRPr="00293EC4" w:rsidRDefault="00D51861" w:rsidP="00293E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293EC4" w:rsidRPr="00293EC4" w:rsidRDefault="00293EC4" w:rsidP="0029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51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891A8F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</w:t>
            </w:r>
            <w:r w:rsidR="004F6DE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51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891A8F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3EC4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51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891A8F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1F0458" w:rsidP="00D518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83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51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891A8F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1F0458" w:rsidP="00D518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D51861" w:rsidRPr="00293EC4" w:rsidRDefault="001F0458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*</w:t>
            </w:r>
          </w:p>
        </w:tc>
      </w:tr>
      <w:tr w:rsidR="00D51861" w:rsidRPr="001F2430" w:rsidTr="00654432">
        <w:trPr>
          <w:trHeight w:val="300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891A8F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1F0458" w:rsidP="00D518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</w:t>
            </w:r>
            <w:r w:rsidR="004F6DE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51861" w:rsidRPr="001F2430" w:rsidTr="00654432">
        <w:trPr>
          <w:trHeight w:val="300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891A8F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1F0458" w:rsidP="00D518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5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51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891A8F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74358E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  <w:r w:rsidR="00D51861" w:rsidRPr="00293EC4">
              <w:rPr>
                <w:rFonts w:ascii="Calibri" w:eastAsia="Times New Roman" w:hAnsi="Calibri" w:cs="Calibri"/>
                <w:lang w:eastAsia="en-GB"/>
              </w:rPr>
              <w:t>-OH-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1F0458" w:rsidP="00D518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D51861" w:rsidRPr="00293EC4" w:rsidRDefault="001F0458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  <w:tr w:rsidR="00D51861" w:rsidRPr="001F2430" w:rsidTr="00654432">
        <w:trPr>
          <w:trHeight w:val="300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891A8F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echinenone &amp; </w:t>
            </w:r>
            <w:r>
              <w:rPr>
                <w:rFonts w:ascii="Calibri" w:eastAsia="Times New Roman" w:hAnsi="Calibri" w:cs="Calibri"/>
                <w:lang w:eastAsia="en-GB"/>
              </w:rPr>
              <w:t>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1F0458" w:rsidP="00D518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82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51861" w:rsidRPr="001F2430" w:rsidTr="00654432">
        <w:trPr>
          <w:trHeight w:val="30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891A8F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Symbol" w:eastAsia="Times New Roman" w:hAnsi="Symbol" w:cs="Calibri"/>
                <w:lang w:eastAsia="en-GB"/>
              </w:rPr>
              <w:t>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D51861" w:rsidRPr="00293EC4" w:rsidRDefault="001F0458" w:rsidP="00D518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53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D51861" w:rsidRPr="00293EC4" w:rsidRDefault="00D51861" w:rsidP="00D51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0458" w:rsidRPr="001F2430" w:rsidTr="00654432">
        <w:trPr>
          <w:trHeight w:val="306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9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0458" w:rsidRPr="001F2430" w:rsidTr="00654432">
        <w:trPr>
          <w:trHeight w:val="306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3EC4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6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0458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  <w:tr w:rsidR="001F0458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1F0458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3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0458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09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0458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74358E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  <w:r w:rsidR="001F0458" w:rsidRPr="00293EC4">
              <w:rPr>
                <w:rFonts w:ascii="Calibri" w:eastAsia="Times New Roman" w:hAnsi="Calibri" w:cs="Calibri"/>
                <w:lang w:eastAsia="en-GB"/>
              </w:rPr>
              <w:t>-OH-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8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0458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echinenone &amp; </w:t>
            </w:r>
            <w:r>
              <w:rPr>
                <w:rFonts w:ascii="Calibri" w:eastAsia="Times New Roman" w:hAnsi="Calibri" w:cs="Calibri"/>
                <w:lang w:eastAsia="en-GB"/>
              </w:rPr>
              <w:t>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57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0458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Symbol" w:eastAsia="Times New Roman" w:hAnsi="Symbol" w:cs="Calibri"/>
                <w:lang w:eastAsia="en-GB"/>
              </w:rPr>
              <w:t>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0458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8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0458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3EC4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12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0458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4D4BEF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4D4BE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*</w:t>
            </w:r>
          </w:p>
        </w:tc>
      </w:tr>
      <w:tr w:rsidR="001F0458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4D4BEF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4D4BE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*</w:t>
            </w:r>
          </w:p>
        </w:tc>
      </w:tr>
      <w:tr w:rsidR="001F0458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4D4BEF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65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0458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4D4BEF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25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0458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743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3-OH-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4D4BEF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06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0458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echinenone &amp; </w:t>
            </w:r>
            <w:r>
              <w:rPr>
                <w:rFonts w:ascii="Calibri" w:eastAsia="Times New Roman" w:hAnsi="Calibri" w:cs="Calibri"/>
                <w:lang w:eastAsia="en-GB"/>
              </w:rPr>
              <w:t>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4D4BEF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F0458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891A8F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Symbol" w:eastAsia="Times New Roman" w:hAnsi="Symbol" w:cs="Calibri"/>
                <w:lang w:eastAsia="en-GB"/>
              </w:rPr>
              <w:t>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1F0458" w:rsidRPr="00293EC4" w:rsidRDefault="001F0458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1F0458" w:rsidRPr="00293EC4" w:rsidRDefault="008F4BBC" w:rsidP="001F04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1F0458" w:rsidRPr="00293EC4" w:rsidRDefault="008F4BBC" w:rsidP="001F0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4F6DE5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891A8F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8F4BBC" w:rsidP="004F6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4F6DE5" w:rsidRPr="00293EC4" w:rsidRDefault="008F4BBC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4F6DE5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891A8F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arotenoid_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3EC4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8F4BBC" w:rsidP="004F6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4F6DE5" w:rsidRPr="00293EC4" w:rsidRDefault="008F4BBC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*</w:t>
            </w:r>
          </w:p>
        </w:tc>
      </w:tr>
      <w:tr w:rsidR="004F6DE5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891A8F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74358E" w:rsidP="004F6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4F6DE5" w:rsidRPr="00293EC4" w:rsidRDefault="0074358E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  <w:tr w:rsidR="004F6DE5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891A8F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74358E" w:rsidP="004F6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4F6DE5" w:rsidRPr="00293EC4" w:rsidRDefault="0074358E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4F6DE5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891A8F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74358E" w:rsidP="004F6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F6DE5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891A8F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74358E" w:rsidP="004F6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54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F6DE5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891A8F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74358E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  <w:r w:rsidR="004F6DE5" w:rsidRPr="00293EC4">
              <w:rPr>
                <w:rFonts w:ascii="Calibri" w:eastAsia="Times New Roman" w:hAnsi="Calibri" w:cs="Calibri"/>
                <w:lang w:eastAsia="en-GB"/>
              </w:rPr>
              <w:t>-OH-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74358E" w:rsidP="004F6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F6DE5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891A8F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echinenone &amp; </w:t>
            </w:r>
            <w:r>
              <w:rPr>
                <w:rFonts w:ascii="Calibri" w:eastAsia="Times New Roman" w:hAnsi="Calibri" w:cs="Calibri"/>
                <w:lang w:eastAsia="en-GB"/>
              </w:rPr>
              <w:t>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74358E" w:rsidP="004F6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02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F6DE5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891A8F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arotenoid_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Symbol" w:eastAsia="Times New Roman" w:hAnsi="Symbol" w:cs="Calibri"/>
                <w:lang w:eastAsia="en-GB"/>
              </w:rPr>
              <w:t>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74358E" w:rsidP="004F6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4F6DE5" w:rsidRPr="00293EC4" w:rsidRDefault="0074358E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4F6DE5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891A8F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ketocarotenoid_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74358E" w:rsidP="004F6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F6DE5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891A8F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able 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arotenoid_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3EC4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t-tes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74358E" w:rsidP="004F6D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2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F6DE5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891A8F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8B700A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F6DE5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891A8F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3F25D7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05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F6DE5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891A8F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3F25D7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58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F6DE5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891A8F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F6DE5" w:rsidRPr="00293EC4" w:rsidRDefault="003E5F82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83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4F6DE5" w:rsidRPr="00293EC4" w:rsidRDefault="004F6DE5" w:rsidP="004F6D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69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687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76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82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0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20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99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07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>-OH-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72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>-OH-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>-OH-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38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>-OH-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59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>-OH-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echinenone &amp; </w:t>
            </w:r>
            <w:r>
              <w:rPr>
                <w:rFonts w:ascii="Calibri" w:eastAsia="Times New Roman" w:hAnsi="Calibri" w:cs="Calibri"/>
                <w:lang w:eastAsia="en-GB"/>
              </w:rPr>
              <w:t>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59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echinenone &amp; </w:t>
            </w:r>
            <w:r>
              <w:rPr>
                <w:rFonts w:ascii="Calibri" w:eastAsia="Times New Roman" w:hAnsi="Calibri" w:cs="Calibri"/>
                <w:lang w:eastAsia="en-GB"/>
              </w:rPr>
              <w:t>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echinenone &amp; </w:t>
            </w:r>
            <w:r>
              <w:rPr>
                <w:rFonts w:ascii="Calibri" w:eastAsia="Times New Roman" w:hAnsi="Calibri" w:cs="Calibri"/>
                <w:lang w:eastAsia="en-GB"/>
              </w:rPr>
              <w:t>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03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echinenone &amp; </w:t>
            </w:r>
            <w:r>
              <w:rPr>
                <w:rFonts w:ascii="Calibri" w:eastAsia="Times New Roman" w:hAnsi="Calibri" w:cs="Calibri"/>
                <w:lang w:eastAsia="en-GB"/>
              </w:rPr>
              <w:t>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93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echinenone &amp; </w:t>
            </w:r>
            <w:r>
              <w:rPr>
                <w:rFonts w:ascii="Calibri" w:eastAsia="Times New Roman" w:hAnsi="Calibri" w:cs="Calibri"/>
                <w:lang w:eastAsia="en-GB"/>
              </w:rPr>
              <w:t>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Symbol" w:eastAsia="Times New Roman" w:hAnsi="Symbol" w:cs="Calibri"/>
                <w:lang w:eastAsia="en-GB"/>
              </w:rPr>
              <w:t>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60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Symbol" w:eastAsia="Times New Roman" w:hAnsi="Symbol" w:cs="Calibri"/>
                <w:lang w:eastAsia="en-GB"/>
              </w:rPr>
              <w:t>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Symbol" w:eastAsia="Times New Roman" w:hAnsi="Symbol" w:cs="Calibri"/>
                <w:lang w:eastAsia="en-GB"/>
              </w:rPr>
              <w:t>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70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Symbol" w:eastAsia="Times New Roman" w:hAnsi="Symbol" w:cs="Calibri"/>
                <w:lang w:eastAsia="en-GB"/>
              </w:rPr>
              <w:t>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B700A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91A8F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Symbol" w:eastAsia="Times New Roman" w:hAnsi="Symbol" w:cs="Calibri"/>
                <w:lang w:eastAsia="en-GB"/>
              </w:rPr>
              <w:t>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B700A" w:rsidRPr="00293EC4" w:rsidRDefault="003E5F82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8B700A" w:rsidRPr="00293EC4" w:rsidRDefault="008B700A" w:rsidP="008B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3E5F82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891A8F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Default="003E5F82" w:rsidP="003E5F82">
            <w:pPr>
              <w:jc w:val="center"/>
            </w:pPr>
            <w:r w:rsidRPr="007D3E0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</w:tcPr>
          <w:p w:rsidR="003E5F82" w:rsidRDefault="003E5F82" w:rsidP="003E5F82">
            <w:r w:rsidRPr="00A767F2">
              <w:rPr>
                <w:rFonts w:ascii="Calibri" w:eastAsia="Times New Roman" w:hAnsi="Calibri" w:cs="Calibri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293EC4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17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3E5F82" w:rsidRPr="00293EC4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3E5F82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891A8F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Default="003E5F82" w:rsidP="003E5F82">
            <w:pPr>
              <w:jc w:val="center"/>
            </w:pPr>
            <w:r w:rsidRPr="007D3E0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</w:tcPr>
          <w:p w:rsidR="003E5F82" w:rsidRDefault="003E5F82" w:rsidP="003E5F82">
            <w:r w:rsidRPr="00A767F2">
              <w:rPr>
                <w:rFonts w:ascii="Calibri" w:eastAsia="Times New Roman" w:hAnsi="Calibri" w:cs="Calibri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293EC4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3E5F82" w:rsidRPr="00293EC4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3E5F82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891A8F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Default="003E5F82" w:rsidP="003E5F82">
            <w:pPr>
              <w:jc w:val="center"/>
            </w:pPr>
            <w:r w:rsidRPr="007D3E0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</w:tcPr>
          <w:p w:rsidR="003E5F82" w:rsidRDefault="003E5F82" w:rsidP="003E5F82">
            <w:r w:rsidRPr="00A767F2">
              <w:rPr>
                <w:rFonts w:ascii="Calibri" w:eastAsia="Times New Roman" w:hAnsi="Calibri" w:cs="Calibri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293EC4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85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3E5F82" w:rsidRPr="00293EC4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3E5F82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891A8F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Default="003E5F82" w:rsidP="003E5F82">
            <w:pPr>
              <w:jc w:val="center"/>
            </w:pPr>
            <w:r w:rsidRPr="007D3E0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</w:tcPr>
          <w:p w:rsidR="003E5F82" w:rsidRDefault="003E5F82" w:rsidP="003E5F82">
            <w:r w:rsidRPr="00A767F2">
              <w:rPr>
                <w:rFonts w:ascii="Calibri" w:eastAsia="Times New Roman" w:hAnsi="Calibri" w:cs="Calibri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293EC4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3E5F82" w:rsidRPr="00293EC4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3E5F82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891A8F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Default="003E5F82" w:rsidP="003E5F82">
            <w:pPr>
              <w:jc w:val="center"/>
            </w:pPr>
            <w:r w:rsidRPr="007D3E0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</w:tcPr>
          <w:p w:rsidR="003E5F82" w:rsidRDefault="003E5F82" w:rsidP="003E5F82">
            <w:r w:rsidRPr="00A767F2">
              <w:rPr>
                <w:rFonts w:ascii="Calibri" w:eastAsia="Times New Roman" w:hAnsi="Calibri" w:cs="Calibri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293EC4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3E5F82" w:rsidRPr="00293EC4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3E5F82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891A8F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Default="003E5F82" w:rsidP="003E5F82">
            <w:pPr>
              <w:jc w:val="center"/>
            </w:pPr>
            <w:r w:rsidRPr="007D3E0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Default="003E5F82" w:rsidP="003E5F82">
            <w:pPr>
              <w:jc w:val="center"/>
            </w:pPr>
            <w:r w:rsidRPr="00547996">
              <w:rPr>
                <w:rFonts w:ascii="Calibri" w:eastAsia="Times New Roman" w:hAnsi="Calibri" w:cs="Calibri"/>
                <w:lang w:eastAsia="en-GB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293EC4" w:rsidRDefault="00C85861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46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3E5F82" w:rsidRPr="00293EC4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3E5F82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891A8F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Default="003E5F82" w:rsidP="003E5F82">
            <w:pPr>
              <w:jc w:val="center"/>
            </w:pPr>
            <w:r w:rsidRPr="007D3E0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Default="003E5F82" w:rsidP="003E5F82">
            <w:pPr>
              <w:jc w:val="center"/>
            </w:pPr>
            <w:r w:rsidRPr="00547996">
              <w:rPr>
                <w:rFonts w:ascii="Calibri" w:eastAsia="Times New Roman" w:hAnsi="Calibri" w:cs="Calibri"/>
                <w:lang w:eastAsia="en-GB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293EC4" w:rsidRDefault="00C85861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3E5F82" w:rsidRPr="00293EC4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3E5F82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891A8F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Default="003E5F82" w:rsidP="003E5F82">
            <w:pPr>
              <w:jc w:val="center"/>
            </w:pPr>
            <w:r w:rsidRPr="007D3E0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Default="003E5F82" w:rsidP="003E5F82">
            <w:pPr>
              <w:jc w:val="center"/>
            </w:pPr>
            <w:r w:rsidRPr="00547996">
              <w:rPr>
                <w:rFonts w:ascii="Calibri" w:eastAsia="Times New Roman" w:hAnsi="Calibri" w:cs="Calibri"/>
                <w:lang w:eastAsia="en-GB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293EC4" w:rsidRDefault="00C85861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55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3E5F82" w:rsidRPr="00293EC4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3E5F82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891A8F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Default="003E5F82" w:rsidP="003E5F82">
            <w:pPr>
              <w:jc w:val="center"/>
            </w:pPr>
            <w:r w:rsidRPr="007D3E0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Default="003E5F82" w:rsidP="003E5F82">
            <w:pPr>
              <w:jc w:val="center"/>
            </w:pPr>
            <w:r w:rsidRPr="00547996">
              <w:rPr>
                <w:rFonts w:ascii="Calibri" w:eastAsia="Times New Roman" w:hAnsi="Calibri" w:cs="Calibri"/>
                <w:lang w:eastAsia="en-GB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3E5F82" w:rsidRPr="001F2430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E5F82" w:rsidRPr="00293EC4" w:rsidRDefault="00C85861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3E5F82" w:rsidRPr="00293EC4" w:rsidRDefault="003E5F82" w:rsidP="003E5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Default="00C85861" w:rsidP="00C85861">
            <w:pPr>
              <w:jc w:val="center"/>
            </w:pPr>
            <w:r w:rsidRPr="007D3E04">
              <w:rPr>
                <w:rFonts w:ascii="Calibri" w:eastAsia="Times New Roman" w:hAnsi="Calibri" w:cs="Calibri"/>
                <w:lang w:eastAsia="en-GB"/>
              </w:rPr>
              <w:t>pZ+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Default="00C85861" w:rsidP="00C85861">
            <w:pPr>
              <w:jc w:val="center"/>
            </w:pPr>
            <w:r w:rsidRPr="00547996">
              <w:rPr>
                <w:rFonts w:ascii="Calibri" w:eastAsia="Times New Roman" w:hAnsi="Calibri" w:cs="Calibri"/>
                <w:lang w:eastAsia="en-GB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44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78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08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ast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94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24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doni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30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25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hoenico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83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canthaxanthin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3ˈ-OH-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93EC4">
              <w:rPr>
                <w:rFonts w:ascii="Calibri" w:eastAsia="Times New Roman" w:hAnsi="Calibri" w:cs="Calibri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69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293EC4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3ˈ-OH-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3ˈ-OH-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3ˈ-OH-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99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3ˈ-OH-echinenon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chinenone &amp;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chinenone &amp;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chinenone &amp;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chinenone &amp;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24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8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chinenone &amp;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somer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Symbol" w:eastAsia="Times New Roman" w:hAnsi="Symbol" w:cs="Calibri"/>
                <w:color w:val="000000"/>
                <w:lang w:eastAsia="en-GB"/>
              </w:rPr>
              <w:t></w:t>
            </w: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95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Symbol" w:eastAsia="Times New Roman" w:hAnsi="Symbol" w:cs="Calibri"/>
                <w:color w:val="000000"/>
                <w:lang w:eastAsia="en-GB"/>
              </w:rPr>
              <w:t></w:t>
            </w: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29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Symbol" w:eastAsia="Times New Roman" w:hAnsi="Symbol" w:cs="Calibri"/>
                <w:color w:val="000000"/>
                <w:lang w:eastAsia="en-GB"/>
              </w:rPr>
              <w:t></w:t>
            </w: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Symbol" w:eastAsia="Times New Roman" w:hAnsi="Symbol" w:cs="Calibri"/>
                <w:color w:val="000000"/>
                <w:lang w:eastAsia="en-GB"/>
              </w:rPr>
              <w:t></w:t>
            </w: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Symbol" w:eastAsia="Times New Roman" w:hAnsi="Symbol" w:cs="Calibri"/>
                <w:color w:val="000000"/>
                <w:lang w:eastAsia="en-GB"/>
              </w:rPr>
              <w:t></w:t>
            </w: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-caroten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</w:tcPr>
          <w:p w:rsidR="00C85861" w:rsidRDefault="00C85861" w:rsidP="00C85861">
            <w:r w:rsidRPr="00A767F2">
              <w:rPr>
                <w:rFonts w:ascii="Calibri" w:eastAsia="Times New Roman" w:hAnsi="Calibri" w:cs="Calibri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77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</w:tcPr>
          <w:p w:rsidR="00C85861" w:rsidRDefault="00C85861" w:rsidP="00C85861">
            <w:r w:rsidRPr="00A767F2">
              <w:rPr>
                <w:rFonts w:ascii="Calibri" w:eastAsia="Times New Roman" w:hAnsi="Calibri" w:cs="Calibri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2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</w:tcPr>
          <w:p w:rsidR="00C85861" w:rsidRDefault="00C85861" w:rsidP="00C85861">
            <w:r w:rsidRPr="00A767F2">
              <w:rPr>
                <w:rFonts w:ascii="Calibri" w:eastAsia="Times New Roman" w:hAnsi="Calibri" w:cs="Calibri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99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</w:tcPr>
          <w:p w:rsidR="00C85861" w:rsidRDefault="00C85861" w:rsidP="00C85861">
            <w:r w:rsidRPr="00A767F2">
              <w:rPr>
                <w:rFonts w:ascii="Calibri" w:eastAsia="Times New Roman" w:hAnsi="Calibri" w:cs="Calibri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</w:tcPr>
          <w:p w:rsidR="00C85861" w:rsidRDefault="00C85861" w:rsidP="00C85861">
            <w:r w:rsidRPr="00A767F2">
              <w:rPr>
                <w:rFonts w:ascii="Calibri" w:eastAsia="Times New Roman" w:hAnsi="Calibri" w:cs="Calibri"/>
                <w:lang w:eastAsia="en-GB"/>
              </w:rPr>
              <w:t>Total ketocarotenoi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Default="00C85861" w:rsidP="00C85861">
            <w:pPr>
              <w:jc w:val="center"/>
            </w:pPr>
            <w:r w:rsidRPr="00547996">
              <w:rPr>
                <w:rFonts w:ascii="Calibri" w:eastAsia="Times New Roman" w:hAnsi="Calibri" w:cs="Calibri"/>
                <w:lang w:eastAsia="en-GB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1.5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3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43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Default="00C85861" w:rsidP="00C85861">
            <w:pPr>
              <w:jc w:val="center"/>
            </w:pPr>
            <w:r w:rsidRPr="00547996">
              <w:rPr>
                <w:rFonts w:ascii="Calibri" w:eastAsia="Times New Roman" w:hAnsi="Calibri" w:cs="Calibri"/>
                <w:lang w:eastAsia="en-GB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3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33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Default="00C85861" w:rsidP="00C85861">
            <w:pPr>
              <w:jc w:val="center"/>
            </w:pPr>
            <w:r w:rsidRPr="00547996">
              <w:rPr>
                <w:rFonts w:ascii="Calibri" w:eastAsia="Times New Roman" w:hAnsi="Calibri" w:cs="Calibri"/>
                <w:lang w:eastAsia="en-GB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9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68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Default="00C85861" w:rsidP="00C85861">
            <w:pPr>
              <w:jc w:val="center"/>
            </w:pPr>
            <w:r w:rsidRPr="00547996">
              <w:rPr>
                <w:rFonts w:ascii="Calibri" w:eastAsia="Times New Roman" w:hAnsi="Calibri" w:cs="Calibri"/>
                <w:lang w:eastAsia="en-GB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9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22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85861" w:rsidRPr="001F2430" w:rsidTr="00654432">
        <w:trPr>
          <w:trHeight w:val="29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891A8F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pZ-m-W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Default="00C85861" w:rsidP="00C85861">
            <w:pPr>
              <w:jc w:val="center"/>
            </w:pPr>
            <w:r w:rsidRPr="00547996">
              <w:rPr>
                <w:rFonts w:ascii="Calibri" w:eastAsia="Times New Roman" w:hAnsi="Calibri" w:cs="Calibri"/>
                <w:lang w:eastAsia="en-GB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22 h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ed to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654432">
              <w:rPr>
                <w:rFonts w:ascii="Calibri" w:eastAsia="Times New Roman" w:hAnsi="Calibri" w:cs="Calibri"/>
                <w:color w:val="000000"/>
                <w:lang w:eastAsia="en-GB"/>
              </w:rPr>
              <w:t>6 h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2430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41" w:type="dxa"/>
            <w:shd w:val="clear" w:color="000000" w:fill="FFFFFF"/>
            <w:noWrap/>
            <w:vAlign w:val="center"/>
          </w:tcPr>
          <w:p w:rsidR="00C85861" w:rsidRPr="001F2430" w:rsidRDefault="00C85861" w:rsidP="00C8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FE4582" w:rsidRDefault="00FE4582"/>
    <w:sectPr w:rsidR="00FE4582" w:rsidSect="001F24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558"/>
    <w:rsid w:val="000D635F"/>
    <w:rsid w:val="001F0458"/>
    <w:rsid w:val="001F1A5B"/>
    <w:rsid w:val="001F2430"/>
    <w:rsid w:val="00293EC4"/>
    <w:rsid w:val="003E5F82"/>
    <w:rsid w:val="003F25D7"/>
    <w:rsid w:val="004D4BEF"/>
    <w:rsid w:val="004F6DE5"/>
    <w:rsid w:val="005C2C6E"/>
    <w:rsid w:val="00654432"/>
    <w:rsid w:val="0074358E"/>
    <w:rsid w:val="007B65CF"/>
    <w:rsid w:val="00845C21"/>
    <w:rsid w:val="00891A8F"/>
    <w:rsid w:val="008B2088"/>
    <w:rsid w:val="008B700A"/>
    <w:rsid w:val="008F4BBC"/>
    <w:rsid w:val="00981020"/>
    <w:rsid w:val="00AF56FC"/>
    <w:rsid w:val="00B061EE"/>
    <w:rsid w:val="00C30B1F"/>
    <w:rsid w:val="00C63488"/>
    <w:rsid w:val="00C85861"/>
    <w:rsid w:val="00D51861"/>
    <w:rsid w:val="00DA2558"/>
    <w:rsid w:val="00E62D75"/>
    <w:rsid w:val="00FE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282EE7-7B8A-4192-A247-015BA1C7B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F24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2430"/>
    <w:rPr>
      <w:color w:val="800080"/>
      <w:u w:val="single"/>
    </w:rPr>
  </w:style>
  <w:style w:type="paragraph" w:customStyle="1" w:styleId="font5">
    <w:name w:val="font5"/>
    <w:basedOn w:val="Normal"/>
    <w:rsid w:val="001F243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n-GB"/>
    </w:rPr>
  </w:style>
  <w:style w:type="paragraph" w:customStyle="1" w:styleId="font6">
    <w:name w:val="font6"/>
    <w:basedOn w:val="Normal"/>
    <w:rsid w:val="001F2430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lang w:eastAsia="en-GB"/>
    </w:rPr>
  </w:style>
  <w:style w:type="paragraph" w:customStyle="1" w:styleId="font7">
    <w:name w:val="font7"/>
    <w:basedOn w:val="Normal"/>
    <w:rsid w:val="001F243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73">
    <w:name w:val="xl73"/>
    <w:basedOn w:val="Normal"/>
    <w:rsid w:val="001F243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F243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75">
    <w:name w:val="xl75"/>
    <w:basedOn w:val="Normal"/>
    <w:rsid w:val="001F243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76">
    <w:name w:val="xl76"/>
    <w:basedOn w:val="Normal"/>
    <w:rsid w:val="001F243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E26B0A"/>
      <w:sz w:val="24"/>
      <w:szCs w:val="24"/>
      <w:lang w:eastAsia="en-GB"/>
    </w:rPr>
  </w:style>
  <w:style w:type="paragraph" w:customStyle="1" w:styleId="xl77">
    <w:name w:val="xl77"/>
    <w:basedOn w:val="Normal"/>
    <w:rsid w:val="001F243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E26B0A"/>
      <w:sz w:val="18"/>
      <w:szCs w:val="18"/>
      <w:lang w:eastAsia="en-GB"/>
    </w:rPr>
  </w:style>
  <w:style w:type="paragraph" w:customStyle="1" w:styleId="xl78">
    <w:name w:val="xl78"/>
    <w:basedOn w:val="Normal"/>
    <w:rsid w:val="001F243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79">
    <w:name w:val="xl79"/>
    <w:basedOn w:val="Normal"/>
    <w:rsid w:val="001F243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F243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81">
    <w:name w:val="xl81"/>
    <w:basedOn w:val="Normal"/>
    <w:rsid w:val="001F243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82">
    <w:name w:val="xl82"/>
    <w:basedOn w:val="Normal"/>
    <w:rsid w:val="001F243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1F243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1F243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4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7</TotalTime>
  <Pages>8</Pages>
  <Words>2752</Words>
  <Characters>15688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4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